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2AC21" w14:textId="77777777" w:rsidR="00F53393" w:rsidRPr="00F53393" w:rsidRDefault="00F53393" w:rsidP="00F53393">
      <w:pPr>
        <w:rPr>
          <w:b/>
          <w:bCs/>
        </w:rPr>
      </w:pPr>
      <w:r>
        <w:rPr>
          <w:rFonts w:ascii="Times New Roman" w:eastAsia="游明朝" w:hAnsi="Times New Roman" w:cs="Times New Roman"/>
          <w:b/>
          <w:bCs/>
        </w:rPr>
        <w:t xml:space="preserve">S1 </w:t>
      </w:r>
      <w:r w:rsidRPr="00815577">
        <w:rPr>
          <w:rFonts w:ascii="Times New Roman" w:eastAsia="游明朝" w:hAnsi="Times New Roman" w:cs="Times New Roman"/>
          <w:b/>
          <w:bCs/>
        </w:rPr>
        <w:t xml:space="preserve">Table. </w:t>
      </w:r>
      <w:r w:rsidRPr="00F53393">
        <w:rPr>
          <w:rFonts w:ascii="Times New Roman" w:eastAsia="游明朝" w:hAnsi="Times New Roman" w:cs="Times New Roman"/>
          <w:b/>
          <w:bCs/>
        </w:rPr>
        <w:t>The details of the MRI equipment used</w:t>
      </w:r>
    </w:p>
    <w:tbl>
      <w:tblPr>
        <w:tblW w:w="779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984"/>
        <w:gridCol w:w="1984"/>
      </w:tblGrid>
      <w:tr w:rsidR="00F53393" w:rsidRPr="00815577" w14:paraId="1FD624C2" w14:textId="77777777" w:rsidTr="000D3B08">
        <w:trPr>
          <w:trHeight w:val="21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E122309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lang w:eastAsia="ko-KR"/>
              </w:rPr>
              <w:t>The name of the MRI equipment used</w:t>
            </w:r>
          </w:p>
          <w:p w14:paraId="78D7012F" w14:textId="77777777" w:rsidR="00F53393" w:rsidRPr="00815577" w:rsidRDefault="00F53393" w:rsidP="000D3B08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B555E02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lang w:eastAsia="ko-KR"/>
              </w:rPr>
              <w:t>Field strengt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5046F2F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lang w:eastAsia="ko-KR"/>
              </w:rPr>
              <w:t>The number of MRI images, n, (%)</w:t>
            </w:r>
          </w:p>
          <w:p w14:paraId="562A2CAC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lang w:eastAsia="ko-KR"/>
              </w:rPr>
              <w:t>(n=6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B00B115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lang w:eastAsia="ko-KR"/>
              </w:rPr>
              <w:t>The number of validation MRI images, n, (%)</w:t>
            </w:r>
          </w:p>
          <w:p w14:paraId="54962A00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lang w:eastAsia="ko-KR"/>
              </w:rPr>
              <w:t>(n=42)</w:t>
            </w:r>
          </w:p>
        </w:tc>
      </w:tr>
      <w:tr w:rsidR="00F53393" w:rsidRPr="00815577" w14:paraId="3DB0B8EA" w14:textId="77777777" w:rsidTr="000D3B08">
        <w:trPr>
          <w:trHeight w:val="195"/>
        </w:trPr>
        <w:tc>
          <w:tcPr>
            <w:tcW w:w="2694" w:type="dxa"/>
            <w:tcBorders>
              <w:top w:val="single" w:sz="4" w:space="0" w:color="auto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54CE962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5577">
              <w:rPr>
                <w:rFonts w:ascii="Times New Roman" w:hAnsi="Times New Roman" w:cs="Times New Roman"/>
              </w:rPr>
              <w:t>Skyra</w:t>
            </w:r>
            <w:proofErr w:type="spellEnd"/>
            <w:r w:rsidRPr="00815577">
              <w:rPr>
                <w:rFonts w:ascii="Times New Roman" w:hAnsi="Times New Roman" w:cs="Times New Roman"/>
              </w:rPr>
              <w:t>, Siemens Healthcare GmbH, Erlangen, German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2A25CAC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lang w:eastAsia="ko-KR"/>
              </w:rPr>
              <w:t>3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9CA06EE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lang w:eastAsia="ko-KR"/>
              </w:rPr>
              <w:t>5 (8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678A722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 (7%)</w:t>
            </w:r>
          </w:p>
        </w:tc>
      </w:tr>
      <w:tr w:rsidR="00F53393" w:rsidRPr="00815577" w14:paraId="19682AC1" w14:textId="77777777" w:rsidTr="000D3B08">
        <w:trPr>
          <w:trHeight w:val="210"/>
        </w:trPr>
        <w:tc>
          <w:tcPr>
            <w:tcW w:w="269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FB2C29F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proofErr w:type="spellStart"/>
            <w:r w:rsidRPr="00815577">
              <w:rPr>
                <w:rFonts w:ascii="Times New Roman" w:hAnsi="Times New Roman" w:cs="Times New Roman"/>
              </w:rPr>
              <w:t>Avanto</w:t>
            </w:r>
            <w:proofErr w:type="spellEnd"/>
            <w:r w:rsidRPr="00815577">
              <w:rPr>
                <w:rFonts w:ascii="Times New Roman" w:hAnsi="Times New Roman" w:cs="Times New Roman"/>
              </w:rPr>
              <w:t>, Siemens Healthcare GmbH, Erlangen, Germany</w:t>
            </w:r>
          </w:p>
        </w:tc>
        <w:tc>
          <w:tcPr>
            <w:tcW w:w="113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7E130E4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lang w:eastAsia="ko-KR"/>
              </w:rPr>
              <w:t>1.5T</w:t>
            </w:r>
          </w:p>
        </w:tc>
        <w:tc>
          <w:tcPr>
            <w:tcW w:w="198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51D8095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lang w:eastAsia="ko-KR"/>
              </w:rPr>
              <w:t>6 (10%)</w:t>
            </w:r>
          </w:p>
        </w:tc>
        <w:tc>
          <w:tcPr>
            <w:tcW w:w="1984" w:type="dxa"/>
            <w:vAlign w:val="center"/>
          </w:tcPr>
          <w:p w14:paraId="77DAA13A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 (7%)</w:t>
            </w:r>
          </w:p>
        </w:tc>
      </w:tr>
      <w:tr w:rsidR="00F53393" w:rsidRPr="00815577" w14:paraId="5397EB35" w14:textId="77777777" w:rsidTr="000D3B08">
        <w:trPr>
          <w:trHeight w:val="195"/>
        </w:trPr>
        <w:tc>
          <w:tcPr>
            <w:tcW w:w="269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C3CEB2E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15577">
              <w:rPr>
                <w:rFonts w:ascii="Times New Roman" w:hAnsi="Times New Roman" w:cs="Times New Roman"/>
              </w:rPr>
              <w:t xml:space="preserve">SIGNA </w:t>
            </w:r>
            <w:proofErr w:type="spellStart"/>
            <w:r w:rsidRPr="00815577">
              <w:rPr>
                <w:rFonts w:ascii="Times New Roman" w:hAnsi="Times New Roman" w:cs="Times New Roman"/>
              </w:rPr>
              <w:t>HDx</w:t>
            </w:r>
            <w:proofErr w:type="spellEnd"/>
            <w:r w:rsidRPr="00815577">
              <w:rPr>
                <w:rFonts w:ascii="Times New Roman" w:hAnsi="Times New Roman" w:cs="Times New Roman"/>
              </w:rPr>
              <w:t>, GE Healthcare, Waukesha, WI, US</w:t>
            </w:r>
          </w:p>
        </w:tc>
        <w:tc>
          <w:tcPr>
            <w:tcW w:w="113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8171EF9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lang w:eastAsia="ko-KR"/>
              </w:rPr>
              <w:t>1.5T or 3T</w:t>
            </w:r>
          </w:p>
        </w:tc>
        <w:tc>
          <w:tcPr>
            <w:tcW w:w="198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A0C1971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lang w:eastAsia="ko-KR"/>
              </w:rPr>
              <w:t>3 (</w:t>
            </w:r>
            <w:r w:rsidRPr="00815577">
              <w:rPr>
                <w:rFonts w:ascii="Times New Roman" w:eastAsia="ＭＳ 明朝" w:hAnsi="Times New Roman" w:cs="Times New Roman"/>
              </w:rPr>
              <w:t>5%</w:t>
            </w:r>
            <w:r w:rsidRPr="00815577">
              <w:rPr>
                <w:rFonts w:ascii="Times New Roman" w:eastAsia="Times New Roman" w:hAnsi="Times New Roman" w:cs="Times New Roman" w:hint="eastAsia"/>
              </w:rPr>
              <w:t>)</w:t>
            </w:r>
          </w:p>
        </w:tc>
        <w:tc>
          <w:tcPr>
            <w:tcW w:w="1984" w:type="dxa"/>
            <w:vAlign w:val="center"/>
          </w:tcPr>
          <w:p w14:paraId="0D38B582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 (5%)</w:t>
            </w:r>
          </w:p>
        </w:tc>
      </w:tr>
      <w:tr w:rsidR="00F53393" w:rsidRPr="00815577" w14:paraId="7D6D6041" w14:textId="77777777" w:rsidTr="000D3B08">
        <w:trPr>
          <w:trHeight w:val="210"/>
        </w:trPr>
        <w:tc>
          <w:tcPr>
            <w:tcW w:w="269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62725D3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15577">
              <w:rPr>
                <w:rFonts w:ascii="Times New Roman" w:hAnsi="Times New Roman" w:cs="Times New Roman"/>
              </w:rPr>
              <w:t xml:space="preserve">SIGNA </w:t>
            </w:r>
            <w:proofErr w:type="spellStart"/>
            <w:r w:rsidRPr="00815577">
              <w:rPr>
                <w:rFonts w:ascii="Times New Roman" w:hAnsi="Times New Roman" w:cs="Times New Roman"/>
              </w:rPr>
              <w:t>HDxt</w:t>
            </w:r>
            <w:proofErr w:type="spellEnd"/>
            <w:r w:rsidRPr="00815577">
              <w:rPr>
                <w:rFonts w:ascii="Times New Roman" w:hAnsi="Times New Roman" w:cs="Times New Roman"/>
              </w:rPr>
              <w:t>, GE Healthcare, Waukesha, WI, US</w:t>
            </w:r>
          </w:p>
        </w:tc>
        <w:tc>
          <w:tcPr>
            <w:tcW w:w="113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6E2D3C4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lang w:eastAsia="ko-KR"/>
              </w:rPr>
              <w:t>1.5T or 3T</w:t>
            </w:r>
          </w:p>
        </w:tc>
        <w:tc>
          <w:tcPr>
            <w:tcW w:w="198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6E2BDF3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lang w:eastAsia="ko-KR"/>
              </w:rPr>
              <w:t>26 (43%)</w:t>
            </w:r>
          </w:p>
        </w:tc>
        <w:tc>
          <w:tcPr>
            <w:tcW w:w="1984" w:type="dxa"/>
            <w:vAlign w:val="center"/>
          </w:tcPr>
          <w:p w14:paraId="239DF283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2 (52%)</w:t>
            </w:r>
          </w:p>
        </w:tc>
      </w:tr>
      <w:tr w:rsidR="00F53393" w:rsidRPr="00815577" w14:paraId="309FEB80" w14:textId="77777777" w:rsidTr="000D3B08">
        <w:trPr>
          <w:trHeight w:val="210"/>
        </w:trPr>
        <w:tc>
          <w:tcPr>
            <w:tcW w:w="269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</w:tcPr>
          <w:p w14:paraId="6812A78E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hAnsi="Times New Roman" w:cs="Times New Roman"/>
              </w:rPr>
              <w:lastRenderedPageBreak/>
              <w:t>GENESIS_SIGNA, GE Healthcare, Waukesha, WI, US</w:t>
            </w:r>
          </w:p>
        </w:tc>
        <w:tc>
          <w:tcPr>
            <w:tcW w:w="113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</w:tcPr>
          <w:p w14:paraId="2EB2DBDD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5T</w:t>
            </w:r>
          </w:p>
        </w:tc>
        <w:tc>
          <w:tcPr>
            <w:tcW w:w="198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</w:tcPr>
          <w:p w14:paraId="1EA968A1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 (15%)</w:t>
            </w:r>
          </w:p>
        </w:tc>
        <w:tc>
          <w:tcPr>
            <w:tcW w:w="1984" w:type="dxa"/>
            <w:vAlign w:val="center"/>
          </w:tcPr>
          <w:p w14:paraId="641FBCEE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 (5%)</w:t>
            </w:r>
          </w:p>
        </w:tc>
      </w:tr>
      <w:tr w:rsidR="00F53393" w:rsidRPr="00815577" w14:paraId="0C11AFA1" w14:textId="77777777" w:rsidTr="000D3B08">
        <w:trPr>
          <w:trHeight w:val="210"/>
        </w:trPr>
        <w:tc>
          <w:tcPr>
            <w:tcW w:w="269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</w:tcPr>
          <w:p w14:paraId="021A5CB4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proofErr w:type="spellStart"/>
            <w:r w:rsidRPr="00815577">
              <w:rPr>
                <w:rFonts w:ascii="Times New Roman" w:hAnsi="Times New Roman" w:cs="Times New Roman"/>
              </w:rPr>
              <w:t>Avanto_fit</w:t>
            </w:r>
            <w:proofErr w:type="spellEnd"/>
            <w:r w:rsidRPr="00815577">
              <w:rPr>
                <w:rFonts w:ascii="Times New Roman" w:hAnsi="Times New Roman" w:cs="Times New Roman"/>
              </w:rPr>
              <w:t>, Siemens Healthcare GmbH, Erlangen, Germany</w:t>
            </w:r>
          </w:p>
        </w:tc>
        <w:tc>
          <w:tcPr>
            <w:tcW w:w="113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</w:tcPr>
          <w:p w14:paraId="486318A4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5T</w:t>
            </w:r>
          </w:p>
        </w:tc>
        <w:tc>
          <w:tcPr>
            <w:tcW w:w="198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</w:tcPr>
          <w:p w14:paraId="1CB52EB7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 (10%)</w:t>
            </w:r>
          </w:p>
        </w:tc>
        <w:tc>
          <w:tcPr>
            <w:tcW w:w="1984" w:type="dxa"/>
            <w:vAlign w:val="center"/>
          </w:tcPr>
          <w:p w14:paraId="6DCDD282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6 (14%)</w:t>
            </w:r>
          </w:p>
        </w:tc>
      </w:tr>
      <w:tr w:rsidR="00F53393" w:rsidRPr="00815577" w14:paraId="69527610" w14:textId="77777777" w:rsidTr="000D3B08">
        <w:trPr>
          <w:trHeight w:val="210"/>
        </w:trPr>
        <w:tc>
          <w:tcPr>
            <w:tcW w:w="269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</w:tcPr>
          <w:p w14:paraId="1D8B6445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hAnsi="Times New Roman" w:cs="Times New Roman"/>
              </w:rPr>
              <w:t>MAGNETOM Vida, Siemens Healthcare GmbH, Erlangen, Germany</w:t>
            </w:r>
          </w:p>
        </w:tc>
        <w:tc>
          <w:tcPr>
            <w:tcW w:w="113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</w:tcPr>
          <w:p w14:paraId="07926810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T</w:t>
            </w:r>
          </w:p>
        </w:tc>
        <w:tc>
          <w:tcPr>
            <w:tcW w:w="198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</w:tcPr>
          <w:p w14:paraId="16AEDBBF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 (2%)</w:t>
            </w:r>
          </w:p>
        </w:tc>
        <w:tc>
          <w:tcPr>
            <w:tcW w:w="1984" w:type="dxa"/>
            <w:vAlign w:val="center"/>
          </w:tcPr>
          <w:p w14:paraId="4D30EF20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 (2%)</w:t>
            </w:r>
          </w:p>
        </w:tc>
      </w:tr>
      <w:tr w:rsidR="00F53393" w:rsidRPr="00815577" w14:paraId="7A46822A" w14:textId="77777777" w:rsidTr="000D3B08">
        <w:trPr>
          <w:trHeight w:val="210"/>
        </w:trPr>
        <w:tc>
          <w:tcPr>
            <w:tcW w:w="269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</w:tcPr>
          <w:p w14:paraId="1B88430B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hAnsi="Times New Roman" w:cs="Times New Roman"/>
              </w:rPr>
              <w:t>SIGNA Architect, GE Healthcare, Waukesha, WI, US</w:t>
            </w:r>
          </w:p>
        </w:tc>
        <w:tc>
          <w:tcPr>
            <w:tcW w:w="113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</w:tcPr>
          <w:p w14:paraId="5580C0CE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T</w:t>
            </w:r>
          </w:p>
        </w:tc>
        <w:tc>
          <w:tcPr>
            <w:tcW w:w="198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</w:tcPr>
          <w:p w14:paraId="47718770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 (2%)</w:t>
            </w:r>
          </w:p>
        </w:tc>
        <w:tc>
          <w:tcPr>
            <w:tcW w:w="1984" w:type="dxa"/>
            <w:vAlign w:val="center"/>
          </w:tcPr>
          <w:p w14:paraId="69659D0A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 (7%)</w:t>
            </w:r>
          </w:p>
        </w:tc>
      </w:tr>
      <w:tr w:rsidR="00F53393" w:rsidRPr="00815577" w14:paraId="7A9F428A" w14:textId="77777777" w:rsidTr="000D3B08">
        <w:trPr>
          <w:trHeight w:val="210"/>
        </w:trPr>
        <w:tc>
          <w:tcPr>
            <w:tcW w:w="269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</w:tcPr>
          <w:p w14:paraId="7DFC76EC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5577">
              <w:rPr>
                <w:rFonts w:ascii="Times New Roman" w:hAnsi="Times New Roman" w:cs="Times New Roman"/>
              </w:rPr>
              <w:t>Unknown.</w:t>
            </w:r>
          </w:p>
        </w:tc>
        <w:tc>
          <w:tcPr>
            <w:tcW w:w="113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</w:tcPr>
          <w:p w14:paraId="596B2AB4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Unknown</w:t>
            </w:r>
          </w:p>
        </w:tc>
        <w:tc>
          <w:tcPr>
            <w:tcW w:w="1984" w:type="dxa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</w:tcPr>
          <w:p w14:paraId="7F5215AD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 (5%)</w:t>
            </w:r>
          </w:p>
        </w:tc>
        <w:tc>
          <w:tcPr>
            <w:tcW w:w="1984" w:type="dxa"/>
          </w:tcPr>
          <w:p w14:paraId="0B168955" w14:textId="77777777" w:rsidR="00F53393" w:rsidRPr="00815577" w:rsidRDefault="00F53393" w:rsidP="000D3B08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 (0%)</w:t>
            </w:r>
          </w:p>
        </w:tc>
      </w:tr>
    </w:tbl>
    <w:p w14:paraId="4B02FD53" w14:textId="77777777" w:rsidR="00A63C4B" w:rsidRDefault="00A63C4B"/>
    <w:sectPr w:rsidR="00A63C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393"/>
    <w:rsid w:val="00006AB8"/>
    <w:rsid w:val="00007F4E"/>
    <w:rsid w:val="000107A4"/>
    <w:rsid w:val="000107E4"/>
    <w:rsid w:val="00025FB1"/>
    <w:rsid w:val="00044187"/>
    <w:rsid w:val="0005146E"/>
    <w:rsid w:val="00065695"/>
    <w:rsid w:val="000914A7"/>
    <w:rsid w:val="000926D4"/>
    <w:rsid w:val="00092F1E"/>
    <w:rsid w:val="000A4848"/>
    <w:rsid w:val="000B5115"/>
    <w:rsid w:val="000F0AA2"/>
    <w:rsid w:val="000F237A"/>
    <w:rsid w:val="00104BA2"/>
    <w:rsid w:val="0012208B"/>
    <w:rsid w:val="00127DB8"/>
    <w:rsid w:val="00143CC3"/>
    <w:rsid w:val="00147C14"/>
    <w:rsid w:val="00147E04"/>
    <w:rsid w:val="001634F2"/>
    <w:rsid w:val="001713CE"/>
    <w:rsid w:val="001723E0"/>
    <w:rsid w:val="00175855"/>
    <w:rsid w:val="0019456C"/>
    <w:rsid w:val="001F49DC"/>
    <w:rsid w:val="002215EB"/>
    <w:rsid w:val="00222B1E"/>
    <w:rsid w:val="002247C8"/>
    <w:rsid w:val="00230AAF"/>
    <w:rsid w:val="00241393"/>
    <w:rsid w:val="00252793"/>
    <w:rsid w:val="0025759C"/>
    <w:rsid w:val="0027225F"/>
    <w:rsid w:val="00276FE4"/>
    <w:rsid w:val="0028005A"/>
    <w:rsid w:val="00290148"/>
    <w:rsid w:val="00290A92"/>
    <w:rsid w:val="002B4BE8"/>
    <w:rsid w:val="002D08A0"/>
    <w:rsid w:val="003156E5"/>
    <w:rsid w:val="00335E79"/>
    <w:rsid w:val="00343838"/>
    <w:rsid w:val="003509EE"/>
    <w:rsid w:val="00355EE5"/>
    <w:rsid w:val="00380C41"/>
    <w:rsid w:val="003A5A6F"/>
    <w:rsid w:val="003B267A"/>
    <w:rsid w:val="003B2E45"/>
    <w:rsid w:val="003B4C0F"/>
    <w:rsid w:val="003E1EC2"/>
    <w:rsid w:val="003F2EC6"/>
    <w:rsid w:val="00416FA8"/>
    <w:rsid w:val="00432255"/>
    <w:rsid w:val="00437DE4"/>
    <w:rsid w:val="004416FF"/>
    <w:rsid w:val="00443FA8"/>
    <w:rsid w:val="00462FCD"/>
    <w:rsid w:val="0047500B"/>
    <w:rsid w:val="00477C98"/>
    <w:rsid w:val="00487797"/>
    <w:rsid w:val="004C0B0F"/>
    <w:rsid w:val="004C15CF"/>
    <w:rsid w:val="004D6288"/>
    <w:rsid w:val="004E0AE8"/>
    <w:rsid w:val="004E517A"/>
    <w:rsid w:val="00505CEC"/>
    <w:rsid w:val="005271E1"/>
    <w:rsid w:val="00543A90"/>
    <w:rsid w:val="00554D28"/>
    <w:rsid w:val="005706AD"/>
    <w:rsid w:val="005A5A4A"/>
    <w:rsid w:val="005B2C94"/>
    <w:rsid w:val="005D6DAE"/>
    <w:rsid w:val="005F053A"/>
    <w:rsid w:val="005F562F"/>
    <w:rsid w:val="005F619B"/>
    <w:rsid w:val="00603F4A"/>
    <w:rsid w:val="00620B62"/>
    <w:rsid w:val="006A399D"/>
    <w:rsid w:val="006A510F"/>
    <w:rsid w:val="006A7C4A"/>
    <w:rsid w:val="006B0763"/>
    <w:rsid w:val="006C6181"/>
    <w:rsid w:val="006D3DC8"/>
    <w:rsid w:val="006F5EBF"/>
    <w:rsid w:val="007067E9"/>
    <w:rsid w:val="00711CF1"/>
    <w:rsid w:val="00717430"/>
    <w:rsid w:val="00742F83"/>
    <w:rsid w:val="00772D76"/>
    <w:rsid w:val="00776AF4"/>
    <w:rsid w:val="007A48DF"/>
    <w:rsid w:val="007B05D2"/>
    <w:rsid w:val="007B236B"/>
    <w:rsid w:val="007B7532"/>
    <w:rsid w:val="007C156F"/>
    <w:rsid w:val="007D61C8"/>
    <w:rsid w:val="008143FB"/>
    <w:rsid w:val="00844968"/>
    <w:rsid w:val="00847E13"/>
    <w:rsid w:val="00865180"/>
    <w:rsid w:val="0086522A"/>
    <w:rsid w:val="008876E6"/>
    <w:rsid w:val="00890545"/>
    <w:rsid w:val="00892EFC"/>
    <w:rsid w:val="008A3F76"/>
    <w:rsid w:val="008A7B82"/>
    <w:rsid w:val="008B219D"/>
    <w:rsid w:val="008B7F45"/>
    <w:rsid w:val="008C7115"/>
    <w:rsid w:val="008D1FF8"/>
    <w:rsid w:val="008F3CC0"/>
    <w:rsid w:val="008F59AF"/>
    <w:rsid w:val="0090541A"/>
    <w:rsid w:val="00923759"/>
    <w:rsid w:val="00926CB7"/>
    <w:rsid w:val="009318B4"/>
    <w:rsid w:val="0093742C"/>
    <w:rsid w:val="009A1D17"/>
    <w:rsid w:val="009A6649"/>
    <w:rsid w:val="009C512B"/>
    <w:rsid w:val="009D1E57"/>
    <w:rsid w:val="009D7A1D"/>
    <w:rsid w:val="009E14B8"/>
    <w:rsid w:val="009F31A8"/>
    <w:rsid w:val="00A0510F"/>
    <w:rsid w:val="00A226A3"/>
    <w:rsid w:val="00A22B6F"/>
    <w:rsid w:val="00A2560F"/>
    <w:rsid w:val="00A472AD"/>
    <w:rsid w:val="00A63C4B"/>
    <w:rsid w:val="00A70305"/>
    <w:rsid w:val="00A71726"/>
    <w:rsid w:val="00A87E66"/>
    <w:rsid w:val="00A940D5"/>
    <w:rsid w:val="00AB0BCD"/>
    <w:rsid w:val="00AC4151"/>
    <w:rsid w:val="00B05882"/>
    <w:rsid w:val="00B11DFF"/>
    <w:rsid w:val="00B12640"/>
    <w:rsid w:val="00B332E7"/>
    <w:rsid w:val="00B35A2D"/>
    <w:rsid w:val="00B42A7E"/>
    <w:rsid w:val="00B5014D"/>
    <w:rsid w:val="00B57C78"/>
    <w:rsid w:val="00B77FA0"/>
    <w:rsid w:val="00B93AE7"/>
    <w:rsid w:val="00B9783A"/>
    <w:rsid w:val="00BB1967"/>
    <w:rsid w:val="00BB581F"/>
    <w:rsid w:val="00BC205E"/>
    <w:rsid w:val="00BD04FE"/>
    <w:rsid w:val="00BD1E3A"/>
    <w:rsid w:val="00C10B58"/>
    <w:rsid w:val="00C15632"/>
    <w:rsid w:val="00C23880"/>
    <w:rsid w:val="00C318C7"/>
    <w:rsid w:val="00C33E1C"/>
    <w:rsid w:val="00C427C8"/>
    <w:rsid w:val="00C50E78"/>
    <w:rsid w:val="00C61DD9"/>
    <w:rsid w:val="00C6458D"/>
    <w:rsid w:val="00C85330"/>
    <w:rsid w:val="00CC1544"/>
    <w:rsid w:val="00CC31C4"/>
    <w:rsid w:val="00CC3662"/>
    <w:rsid w:val="00CE0E3A"/>
    <w:rsid w:val="00CE1ADB"/>
    <w:rsid w:val="00CE3EC0"/>
    <w:rsid w:val="00CF257A"/>
    <w:rsid w:val="00D00498"/>
    <w:rsid w:val="00D12A7C"/>
    <w:rsid w:val="00D13253"/>
    <w:rsid w:val="00D13AD3"/>
    <w:rsid w:val="00D208D8"/>
    <w:rsid w:val="00D22F9B"/>
    <w:rsid w:val="00D2699F"/>
    <w:rsid w:val="00D34C12"/>
    <w:rsid w:val="00D459A3"/>
    <w:rsid w:val="00D5133C"/>
    <w:rsid w:val="00D87C48"/>
    <w:rsid w:val="00D952AF"/>
    <w:rsid w:val="00DB30F7"/>
    <w:rsid w:val="00DB36AE"/>
    <w:rsid w:val="00DE0AE4"/>
    <w:rsid w:val="00DF4637"/>
    <w:rsid w:val="00DF4EFA"/>
    <w:rsid w:val="00DF7453"/>
    <w:rsid w:val="00E02EFF"/>
    <w:rsid w:val="00E1481F"/>
    <w:rsid w:val="00E20946"/>
    <w:rsid w:val="00E657E3"/>
    <w:rsid w:val="00E81FB7"/>
    <w:rsid w:val="00E85D9F"/>
    <w:rsid w:val="00E95060"/>
    <w:rsid w:val="00E95D96"/>
    <w:rsid w:val="00EB2FA6"/>
    <w:rsid w:val="00EB4B12"/>
    <w:rsid w:val="00EC2FB4"/>
    <w:rsid w:val="00EE345C"/>
    <w:rsid w:val="00EE6B2C"/>
    <w:rsid w:val="00F014B8"/>
    <w:rsid w:val="00F05E37"/>
    <w:rsid w:val="00F107E4"/>
    <w:rsid w:val="00F25826"/>
    <w:rsid w:val="00F261F5"/>
    <w:rsid w:val="00F3635F"/>
    <w:rsid w:val="00F53393"/>
    <w:rsid w:val="00F71449"/>
    <w:rsid w:val="00F826D6"/>
    <w:rsid w:val="00F90A77"/>
    <w:rsid w:val="00FB0ABD"/>
    <w:rsid w:val="00FB6CCF"/>
    <w:rsid w:val="00FC2AB1"/>
    <w:rsid w:val="00FF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86468"/>
  <w15:chartTrackingRefBased/>
  <w15:docId w15:val="{CC2B7539-7105-6747-8161-66FB279EB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393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53393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3393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3393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3393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3393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3393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3393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3393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3393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5339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5339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5339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533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533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533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533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533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5339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5339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533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3393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533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3393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F533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3393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F5339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5339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5339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533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浦島　佳代子</dc:creator>
  <cp:keywords/>
  <dc:description/>
  <cp:lastModifiedBy>浦島　佳代子</cp:lastModifiedBy>
  <cp:revision>1</cp:revision>
  <dcterms:created xsi:type="dcterms:W3CDTF">2025-02-13T10:26:00Z</dcterms:created>
  <dcterms:modified xsi:type="dcterms:W3CDTF">2025-02-13T10:29:00Z</dcterms:modified>
</cp:coreProperties>
</file>